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2F5" w:rsidRDefault="00432852" w:rsidP="00416497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6120384" cy="459028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sample.Rarefaction.curve_group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4590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34A" w:rsidRPr="00643020" w:rsidRDefault="009F2AED" w:rsidP="00A4734A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F2AE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Figure </w:t>
      </w:r>
      <w:r w:rsidR="00150B03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9F2AED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AE09F4" w:rsidRPr="00AE09F4">
        <w:rPr>
          <w:rFonts w:ascii="Times New Roman" w:eastAsia="宋体" w:hAnsi="Times New Roman" w:cs="Times New Roman"/>
          <w:kern w:val="0"/>
          <w:sz w:val="24"/>
          <w:szCs w:val="24"/>
        </w:rPr>
        <w:t>Rarefaction curve</w:t>
      </w:r>
      <w:r w:rsidR="00A67BD6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AE09F4" w:rsidRPr="00AE09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</w:t>
      </w:r>
      <w:r w:rsidR="00A67BD6" w:rsidRPr="00A67BD6">
        <w:rPr>
          <w:rFonts w:ascii="Times New Roman" w:eastAsia="宋体" w:hAnsi="Times New Roman" w:cs="Times New Roman"/>
          <w:kern w:val="0"/>
          <w:sz w:val="24"/>
          <w:szCs w:val="24"/>
        </w:rPr>
        <w:t>the three breed groups</w:t>
      </w:r>
      <w:r w:rsidR="00AE09F4" w:rsidRPr="00AE09F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A67BD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AE09F4" w:rsidRPr="009F2AED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A67BD6" w:rsidRPr="009F2AED">
        <w:rPr>
          <w:rFonts w:ascii="Times New Roman" w:eastAsia="宋体" w:hAnsi="Times New Roman" w:cs="Times New Roman" w:hint="eastAsia"/>
          <w:kern w:val="0"/>
          <w:sz w:val="24"/>
          <w:szCs w:val="24"/>
        </w:rPr>
        <w:t>B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236721" w:rsidRPr="009F2AED">
        <w:rPr>
          <w:rFonts w:ascii="Times New Roman" w:eastAsia="宋体" w:hAnsi="Times New Roman" w:cs="Times New Roman" w:hint="eastAsia"/>
          <w:kern w:val="0"/>
          <w:sz w:val="24"/>
          <w:szCs w:val="24"/>
        </w:rPr>
        <w:t>The y</w:t>
      </w:r>
      <w:r w:rsidR="00236721" w:rsidRPr="009F2AED">
        <w:rPr>
          <w:rFonts w:ascii="Times New Roman" w:eastAsia="宋体" w:hAnsi="Times New Roman" w:cs="Times New Roman"/>
          <w:kern w:val="0"/>
          <w:sz w:val="24"/>
          <w:szCs w:val="24"/>
        </w:rPr>
        <w:t>oung</w:t>
      </w:r>
      <w:r w:rsidR="004A588D">
        <w:rPr>
          <w:rFonts w:ascii="Times New Roman" w:eastAsia="宋体" w:hAnsi="Times New Roman" w:cs="Times New Roman" w:hint="eastAsia"/>
          <w:kern w:val="0"/>
          <w:sz w:val="24"/>
          <w:szCs w:val="24"/>
        </w:rPr>
        <w:t>er</w:t>
      </w:r>
      <w:r w:rsidR="00236721" w:rsidRPr="009F2A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AE09F4" w:rsidRPr="009F2AED">
        <w:rPr>
          <w:rFonts w:ascii="Times New Roman" w:eastAsia="宋体" w:hAnsi="Times New Roman" w:cs="Times New Roman"/>
          <w:kern w:val="0"/>
          <w:sz w:val="24"/>
          <w:szCs w:val="24"/>
        </w:rPr>
        <w:t>Thoroughbred horses</w:t>
      </w:r>
      <w:r w:rsidR="00A67BD6" w:rsidRPr="009F2AE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AE09F4" w:rsidRPr="009F2AE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67BD6" w:rsidRPr="009F2AED">
        <w:rPr>
          <w:rFonts w:ascii="Times New Roman" w:eastAsia="宋体" w:hAnsi="Times New Roman" w:cs="Times New Roman" w:hint="eastAsia"/>
          <w:kern w:val="0"/>
          <w:sz w:val="24"/>
          <w:szCs w:val="24"/>
        </w:rPr>
        <w:t>HQ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A67BD6" w:rsidRPr="009F2A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qu horses. </w:t>
      </w:r>
      <w:r w:rsidR="00AE09F4" w:rsidRPr="009F2AED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="00A67BD6" w:rsidRPr="009F2AED">
        <w:rPr>
          <w:rFonts w:ascii="Times New Roman" w:eastAsia="宋体" w:hAnsi="Times New Roman" w:cs="Times New Roman" w:hint="eastAsia"/>
          <w:kern w:val="0"/>
          <w:sz w:val="24"/>
          <w:szCs w:val="24"/>
        </w:rPr>
        <w:t>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AE09F4" w:rsidRPr="009F2AED">
        <w:rPr>
          <w:rFonts w:ascii="Times New Roman" w:eastAsia="宋体" w:hAnsi="Times New Roman" w:cs="Times New Roman"/>
          <w:kern w:val="0"/>
          <w:sz w:val="24"/>
          <w:szCs w:val="24"/>
        </w:rPr>
        <w:t xml:space="preserve">Mongolian </w:t>
      </w:r>
      <w:r w:rsidR="00A4734A" w:rsidRPr="009F2AED">
        <w:rPr>
          <w:rFonts w:ascii="Times New Roman" w:eastAsia="宋体" w:hAnsi="Times New Roman" w:cs="Times New Roman"/>
          <w:kern w:val="0"/>
          <w:sz w:val="24"/>
          <w:szCs w:val="24"/>
        </w:rPr>
        <w:t>horses.</w:t>
      </w:r>
    </w:p>
    <w:p w:rsidR="002C3DD5" w:rsidRPr="00A4734A" w:rsidRDefault="002C3DD5" w:rsidP="0064302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2C3DD5" w:rsidRPr="00A4734A" w:rsidSect="0041649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107C" w:rsidRDefault="00AF107C" w:rsidP="000302F5">
      <w:r>
        <w:separator/>
      </w:r>
    </w:p>
  </w:endnote>
  <w:endnote w:type="continuationSeparator" w:id="0">
    <w:p w:rsidR="00AF107C" w:rsidRDefault="00AF107C" w:rsidP="00030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107C" w:rsidRDefault="00AF107C" w:rsidP="000302F5">
      <w:r>
        <w:separator/>
      </w:r>
    </w:p>
  </w:footnote>
  <w:footnote w:type="continuationSeparator" w:id="0">
    <w:p w:rsidR="00AF107C" w:rsidRDefault="00AF107C" w:rsidP="00030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01B"/>
    <w:rsid w:val="000302F5"/>
    <w:rsid w:val="00150B03"/>
    <w:rsid w:val="00236721"/>
    <w:rsid w:val="002C3DD5"/>
    <w:rsid w:val="003E1AE4"/>
    <w:rsid w:val="00416497"/>
    <w:rsid w:val="00432852"/>
    <w:rsid w:val="004A588D"/>
    <w:rsid w:val="00565CCB"/>
    <w:rsid w:val="00643020"/>
    <w:rsid w:val="0085601B"/>
    <w:rsid w:val="009F2AED"/>
    <w:rsid w:val="00A138CB"/>
    <w:rsid w:val="00A4734A"/>
    <w:rsid w:val="00A67BD6"/>
    <w:rsid w:val="00AE09F4"/>
    <w:rsid w:val="00AF107C"/>
    <w:rsid w:val="00E05747"/>
    <w:rsid w:val="00E77E8A"/>
    <w:rsid w:val="00F6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docId w15:val="{81CDFFAE-6B6F-469A-BC65-F0807DCDB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2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2F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302F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30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5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8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2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0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7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11</cp:revision>
  <dcterms:created xsi:type="dcterms:W3CDTF">2022-10-28T09:09:00Z</dcterms:created>
  <dcterms:modified xsi:type="dcterms:W3CDTF">2025-04-14T00:44:00Z</dcterms:modified>
</cp:coreProperties>
</file>